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CF700D" w14:textId="3F6CB8A3" w:rsidR="00577963" w:rsidRDefault="00577963" w:rsidP="00577963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7020"/>
        <w:gridCol w:w="1620"/>
      </w:tblGrid>
      <w:tr w:rsidR="00577963" w:rsidRPr="00E835B2" w14:paraId="30EA7A11" w14:textId="77777777" w:rsidTr="001E0C81">
        <w:tc>
          <w:tcPr>
            <w:tcW w:w="7020" w:type="dxa"/>
            <w:hideMark/>
          </w:tcPr>
          <w:p w14:paraId="0E0A5C45" w14:textId="77777777" w:rsidR="00577963" w:rsidRPr="00D8564F" w:rsidRDefault="00577963" w:rsidP="001E0C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64F">
              <w:rPr>
                <w:rFonts w:ascii="Times New Roman" w:hAnsi="Times New Roman" w:cs="Times New Roman"/>
                <w:sz w:val="22"/>
                <w:szCs w:val="22"/>
              </w:rPr>
              <w:t>Engagement scale</w:t>
            </w:r>
          </w:p>
        </w:tc>
        <w:tc>
          <w:tcPr>
            <w:tcW w:w="1620" w:type="dxa"/>
          </w:tcPr>
          <w:p w14:paraId="3E8289BA" w14:textId="77777777" w:rsidR="00577963" w:rsidRPr="00E835B2" w:rsidRDefault="00577963" w:rsidP="001E0C8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577963" w:rsidRPr="00E835B2" w14:paraId="5AC48FE4" w14:textId="77777777" w:rsidTr="001E0C81">
        <w:tc>
          <w:tcPr>
            <w:tcW w:w="7020" w:type="dxa"/>
            <w:hideMark/>
          </w:tcPr>
          <w:p w14:paraId="2E599B52" w14:textId="77777777" w:rsidR="00577963" w:rsidRPr="00D8564F" w:rsidRDefault="00577963" w:rsidP="001E0C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64F">
              <w:rPr>
                <w:rFonts w:ascii="Times New Roman" w:hAnsi="Times New Roman" w:cs="Times New Roman"/>
                <w:sz w:val="22"/>
                <w:szCs w:val="22"/>
              </w:rPr>
              <w:t>Did you feel like time passed quickly while playing?</w:t>
            </w:r>
          </w:p>
        </w:tc>
        <w:tc>
          <w:tcPr>
            <w:tcW w:w="1620" w:type="dxa"/>
          </w:tcPr>
          <w:p w14:paraId="3EA854A8" w14:textId="77777777" w:rsidR="00577963" w:rsidRPr="00E835B2" w:rsidRDefault="00577963" w:rsidP="001E0C8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577963" w:rsidRPr="00E835B2" w14:paraId="6F48278A" w14:textId="77777777" w:rsidTr="001E0C81">
        <w:tc>
          <w:tcPr>
            <w:tcW w:w="7020" w:type="dxa"/>
            <w:hideMark/>
          </w:tcPr>
          <w:p w14:paraId="41D0F605" w14:textId="77777777" w:rsidR="00577963" w:rsidRPr="00D8564F" w:rsidRDefault="00577963" w:rsidP="001E0C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64F">
              <w:rPr>
                <w:rFonts w:ascii="Times New Roman" w:hAnsi="Times New Roman" w:cs="Times New Roman"/>
                <w:sz w:val="22"/>
                <w:szCs w:val="22"/>
              </w:rPr>
              <w:t>Did you forget about everything else while using this?</w:t>
            </w:r>
          </w:p>
        </w:tc>
        <w:tc>
          <w:tcPr>
            <w:tcW w:w="1620" w:type="dxa"/>
          </w:tcPr>
          <w:p w14:paraId="087AEFA4" w14:textId="77777777" w:rsidR="00577963" w:rsidRPr="00E835B2" w:rsidRDefault="00577963" w:rsidP="001E0C8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577963" w:rsidRPr="00E835B2" w14:paraId="4A28D21D" w14:textId="77777777" w:rsidTr="001E0C81">
        <w:tc>
          <w:tcPr>
            <w:tcW w:w="7020" w:type="dxa"/>
            <w:hideMark/>
          </w:tcPr>
          <w:p w14:paraId="3E21C57B" w14:textId="77777777" w:rsidR="00577963" w:rsidRPr="00D8564F" w:rsidRDefault="00577963" w:rsidP="001E0C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64F">
              <w:rPr>
                <w:rFonts w:ascii="Times New Roman" w:hAnsi="Times New Roman" w:cs="Times New Roman"/>
                <w:sz w:val="22"/>
                <w:szCs w:val="22"/>
              </w:rPr>
              <w:t>Was the game confusing or hard to use?</w:t>
            </w:r>
          </w:p>
        </w:tc>
        <w:tc>
          <w:tcPr>
            <w:tcW w:w="1620" w:type="dxa"/>
          </w:tcPr>
          <w:p w14:paraId="30A1CC56" w14:textId="77777777" w:rsidR="00577963" w:rsidRPr="00E835B2" w:rsidRDefault="00577963" w:rsidP="001E0C8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577963" w:rsidRPr="00E835B2" w14:paraId="6827BE27" w14:textId="77777777" w:rsidTr="001E0C81">
        <w:tc>
          <w:tcPr>
            <w:tcW w:w="7020" w:type="dxa"/>
            <w:hideMark/>
          </w:tcPr>
          <w:p w14:paraId="1B117855" w14:textId="77777777" w:rsidR="00577963" w:rsidRPr="00D8564F" w:rsidRDefault="00577963" w:rsidP="001E0C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64F">
              <w:rPr>
                <w:rFonts w:ascii="Times New Roman" w:hAnsi="Times New Roman" w:cs="Times New Roman"/>
                <w:sz w:val="22"/>
                <w:szCs w:val="22"/>
              </w:rPr>
              <w:t>Did you feel in control while playing?</w:t>
            </w:r>
          </w:p>
        </w:tc>
        <w:tc>
          <w:tcPr>
            <w:tcW w:w="1620" w:type="dxa"/>
          </w:tcPr>
          <w:p w14:paraId="08420789" w14:textId="77777777" w:rsidR="00577963" w:rsidRPr="00E835B2" w:rsidRDefault="00577963" w:rsidP="001E0C8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577963" w:rsidRPr="00E835B2" w14:paraId="67907CEE" w14:textId="77777777" w:rsidTr="001E0C81">
        <w:tc>
          <w:tcPr>
            <w:tcW w:w="7020" w:type="dxa"/>
            <w:hideMark/>
          </w:tcPr>
          <w:p w14:paraId="57B6BE86" w14:textId="77777777" w:rsidR="00577963" w:rsidRPr="00D8564F" w:rsidRDefault="00577963" w:rsidP="001E0C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64F">
              <w:rPr>
                <w:rFonts w:ascii="Times New Roman" w:hAnsi="Times New Roman" w:cs="Times New Roman"/>
                <w:sz w:val="22"/>
                <w:szCs w:val="22"/>
              </w:rPr>
              <w:t>Did you like how the game looked?</w:t>
            </w:r>
          </w:p>
        </w:tc>
        <w:tc>
          <w:tcPr>
            <w:tcW w:w="1620" w:type="dxa"/>
          </w:tcPr>
          <w:p w14:paraId="18B80B26" w14:textId="77777777" w:rsidR="00577963" w:rsidRPr="00E835B2" w:rsidRDefault="00577963" w:rsidP="001E0C8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577963" w:rsidRPr="00E835B2" w14:paraId="6EC283B7" w14:textId="77777777" w:rsidTr="001E0C81">
        <w:tc>
          <w:tcPr>
            <w:tcW w:w="7020" w:type="dxa"/>
            <w:hideMark/>
          </w:tcPr>
          <w:p w14:paraId="2D15A548" w14:textId="77777777" w:rsidR="00577963" w:rsidRPr="00D8564F" w:rsidRDefault="00577963" w:rsidP="001E0C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64F">
              <w:rPr>
                <w:rFonts w:ascii="Times New Roman" w:hAnsi="Times New Roman" w:cs="Times New Roman"/>
                <w:sz w:val="22"/>
                <w:szCs w:val="22"/>
              </w:rPr>
              <w:t>Did you enjoy the colors and models?</w:t>
            </w:r>
          </w:p>
        </w:tc>
        <w:tc>
          <w:tcPr>
            <w:tcW w:w="1620" w:type="dxa"/>
          </w:tcPr>
          <w:p w14:paraId="3272876F" w14:textId="77777777" w:rsidR="00577963" w:rsidRPr="00E835B2" w:rsidRDefault="00577963" w:rsidP="001E0C8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577963" w:rsidRPr="00E835B2" w14:paraId="417A4618" w14:textId="77777777" w:rsidTr="001E0C81">
        <w:tc>
          <w:tcPr>
            <w:tcW w:w="7020" w:type="dxa"/>
            <w:hideMark/>
          </w:tcPr>
          <w:p w14:paraId="3743EDE1" w14:textId="77777777" w:rsidR="00577963" w:rsidRPr="00D8564F" w:rsidRDefault="00577963" w:rsidP="001E0C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64F">
              <w:rPr>
                <w:rFonts w:ascii="Times New Roman" w:hAnsi="Times New Roman" w:cs="Times New Roman"/>
                <w:sz w:val="22"/>
                <w:szCs w:val="22"/>
              </w:rPr>
              <w:t>Was playing this game fun?</w:t>
            </w:r>
          </w:p>
        </w:tc>
        <w:tc>
          <w:tcPr>
            <w:tcW w:w="1620" w:type="dxa"/>
          </w:tcPr>
          <w:p w14:paraId="4409A7E1" w14:textId="77777777" w:rsidR="00577963" w:rsidRPr="00E835B2" w:rsidRDefault="00577963" w:rsidP="001E0C8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577963" w:rsidRPr="00E835B2" w14:paraId="1DBBD43F" w14:textId="77777777" w:rsidTr="001E0C81">
        <w:tc>
          <w:tcPr>
            <w:tcW w:w="7020" w:type="dxa"/>
            <w:hideMark/>
          </w:tcPr>
          <w:p w14:paraId="0ADFDB04" w14:textId="77777777" w:rsidR="00577963" w:rsidRPr="00D8564F" w:rsidRDefault="00577963" w:rsidP="001E0C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64F">
              <w:rPr>
                <w:rFonts w:ascii="Times New Roman" w:hAnsi="Times New Roman" w:cs="Times New Roman"/>
                <w:sz w:val="22"/>
                <w:szCs w:val="22"/>
              </w:rPr>
              <w:t>Would you like to play this again?</w:t>
            </w:r>
          </w:p>
        </w:tc>
        <w:tc>
          <w:tcPr>
            <w:tcW w:w="1620" w:type="dxa"/>
          </w:tcPr>
          <w:p w14:paraId="48E1E931" w14:textId="77777777" w:rsidR="00577963" w:rsidRPr="00E835B2" w:rsidRDefault="00577963" w:rsidP="001E0C8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</w:tbl>
    <w:p w14:paraId="49CA2763" w14:textId="77777777" w:rsidR="00577963" w:rsidRPr="00E835B2" w:rsidRDefault="00577963" w:rsidP="00577963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6660"/>
        <w:gridCol w:w="1980"/>
      </w:tblGrid>
      <w:tr w:rsidR="00577963" w:rsidRPr="00E835B2" w14:paraId="2C6F9AC8" w14:textId="77777777" w:rsidTr="001E0C81">
        <w:tc>
          <w:tcPr>
            <w:tcW w:w="6660" w:type="dxa"/>
            <w:hideMark/>
          </w:tcPr>
          <w:p w14:paraId="6B55EB23" w14:textId="77777777" w:rsidR="00577963" w:rsidRPr="00E835B2" w:rsidRDefault="00577963" w:rsidP="001E0C8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ixed Reality Fatigue Scale</w:t>
            </w:r>
          </w:p>
        </w:tc>
        <w:tc>
          <w:tcPr>
            <w:tcW w:w="1980" w:type="dxa"/>
          </w:tcPr>
          <w:p w14:paraId="5A2A8650" w14:textId="77777777" w:rsidR="00577963" w:rsidRPr="00E835B2" w:rsidRDefault="00577963" w:rsidP="001E0C8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577963" w:rsidRPr="00E835B2" w14:paraId="759FC751" w14:textId="77777777" w:rsidTr="001E0C81">
        <w:tc>
          <w:tcPr>
            <w:tcW w:w="6660" w:type="dxa"/>
            <w:hideMark/>
          </w:tcPr>
          <w:p w14:paraId="5091BDD3" w14:textId="77777777" w:rsidR="00577963" w:rsidRPr="00D8564F" w:rsidRDefault="00577963" w:rsidP="001E0C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64F">
              <w:rPr>
                <w:rFonts w:ascii="Times New Roman" w:hAnsi="Times New Roman" w:cs="Times New Roman"/>
                <w:sz w:val="22"/>
                <w:szCs w:val="22"/>
              </w:rPr>
              <w:t>Do you feel fatigued after using virtual and/or mixed reality?</w:t>
            </w:r>
          </w:p>
        </w:tc>
        <w:tc>
          <w:tcPr>
            <w:tcW w:w="1980" w:type="dxa"/>
          </w:tcPr>
          <w:p w14:paraId="022C3953" w14:textId="77777777" w:rsidR="00577963" w:rsidRPr="00E835B2" w:rsidRDefault="00577963" w:rsidP="001E0C8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577963" w:rsidRPr="00E835B2" w14:paraId="25D35834" w14:textId="77777777" w:rsidTr="001E0C81">
        <w:tc>
          <w:tcPr>
            <w:tcW w:w="6660" w:type="dxa"/>
            <w:hideMark/>
          </w:tcPr>
          <w:p w14:paraId="0DAE680A" w14:textId="77777777" w:rsidR="00577963" w:rsidRPr="00D8564F" w:rsidRDefault="00577963" w:rsidP="001E0C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64F">
              <w:rPr>
                <w:rFonts w:ascii="Times New Roman" w:hAnsi="Times New Roman" w:cs="Times New Roman"/>
                <w:sz w:val="22"/>
                <w:szCs w:val="22"/>
              </w:rPr>
              <w:t>Are you experiencing musculoskeletal discomfort such as neck pain or tension?</w:t>
            </w:r>
          </w:p>
        </w:tc>
        <w:tc>
          <w:tcPr>
            <w:tcW w:w="1980" w:type="dxa"/>
          </w:tcPr>
          <w:p w14:paraId="76DA0A8A" w14:textId="77777777" w:rsidR="00577963" w:rsidRPr="00E835B2" w:rsidRDefault="00577963" w:rsidP="001E0C8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577963" w:rsidRPr="00E835B2" w14:paraId="433FE292" w14:textId="77777777" w:rsidTr="001E0C81">
        <w:tc>
          <w:tcPr>
            <w:tcW w:w="6660" w:type="dxa"/>
            <w:hideMark/>
          </w:tcPr>
          <w:p w14:paraId="37EB9756" w14:textId="77777777" w:rsidR="00577963" w:rsidRPr="00D8564F" w:rsidRDefault="00577963" w:rsidP="001E0C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64F">
              <w:rPr>
                <w:rFonts w:ascii="Times New Roman" w:hAnsi="Times New Roman" w:cs="Times New Roman"/>
                <w:sz w:val="22"/>
                <w:szCs w:val="22"/>
              </w:rPr>
              <w:t>Do you experience visual discomfort, such as pain, blurred vision, dryness, or irritation, after using virtual and/or mixed reality?</w:t>
            </w:r>
          </w:p>
        </w:tc>
        <w:tc>
          <w:tcPr>
            <w:tcW w:w="1980" w:type="dxa"/>
          </w:tcPr>
          <w:p w14:paraId="64198CEA" w14:textId="77777777" w:rsidR="00577963" w:rsidRPr="00E835B2" w:rsidRDefault="00577963" w:rsidP="001E0C8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577963" w:rsidRPr="00E835B2" w14:paraId="4EEC90DD" w14:textId="77777777" w:rsidTr="001E0C81">
        <w:tc>
          <w:tcPr>
            <w:tcW w:w="6660" w:type="dxa"/>
            <w:hideMark/>
          </w:tcPr>
          <w:p w14:paraId="04E3D4A8" w14:textId="77777777" w:rsidR="00577963" w:rsidRPr="00D8564F" w:rsidRDefault="00577963" w:rsidP="001E0C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64F">
              <w:rPr>
                <w:rFonts w:ascii="Times New Roman" w:hAnsi="Times New Roman" w:cs="Times New Roman"/>
                <w:sz w:val="22"/>
                <w:szCs w:val="22"/>
              </w:rPr>
              <w:t>Do you feel that you need time alone with yourself after using virtual and/or mixed reality?</w:t>
            </w:r>
          </w:p>
        </w:tc>
        <w:tc>
          <w:tcPr>
            <w:tcW w:w="1980" w:type="dxa"/>
          </w:tcPr>
          <w:p w14:paraId="3361EDCD" w14:textId="77777777" w:rsidR="00577963" w:rsidRPr="00E835B2" w:rsidRDefault="00577963" w:rsidP="001E0C8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577963" w:rsidRPr="00E835B2" w14:paraId="2D587C96" w14:textId="77777777" w:rsidTr="001E0C81">
        <w:tc>
          <w:tcPr>
            <w:tcW w:w="6660" w:type="dxa"/>
            <w:hideMark/>
          </w:tcPr>
          <w:p w14:paraId="647E3B62" w14:textId="77777777" w:rsidR="00577963" w:rsidRPr="00D8564F" w:rsidRDefault="00577963" w:rsidP="001E0C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64F">
              <w:rPr>
                <w:rFonts w:ascii="Times New Roman" w:hAnsi="Times New Roman" w:cs="Times New Roman"/>
                <w:sz w:val="22"/>
                <w:szCs w:val="22"/>
              </w:rPr>
              <w:t>Do you experience difficulty maintaining attention and concentration after using virtual and/or mixed reality?</w:t>
            </w:r>
          </w:p>
        </w:tc>
        <w:tc>
          <w:tcPr>
            <w:tcW w:w="1980" w:type="dxa"/>
          </w:tcPr>
          <w:p w14:paraId="59B91B48" w14:textId="77777777" w:rsidR="00577963" w:rsidRPr="00E835B2" w:rsidRDefault="00577963" w:rsidP="001E0C8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577963" w:rsidRPr="00E835B2" w14:paraId="3513CC89" w14:textId="77777777" w:rsidTr="001E0C81">
        <w:tc>
          <w:tcPr>
            <w:tcW w:w="6660" w:type="dxa"/>
            <w:hideMark/>
          </w:tcPr>
          <w:p w14:paraId="36B061C1" w14:textId="77777777" w:rsidR="00577963" w:rsidRPr="00D8564F" w:rsidRDefault="00577963" w:rsidP="001E0C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64F">
              <w:rPr>
                <w:rFonts w:ascii="Times New Roman" w:hAnsi="Times New Roman" w:cs="Times New Roman"/>
                <w:sz w:val="22"/>
                <w:szCs w:val="22"/>
              </w:rPr>
              <w:t>Do you feel too tired to do other things after using virtual and/or mixed reality?</w:t>
            </w:r>
          </w:p>
        </w:tc>
        <w:tc>
          <w:tcPr>
            <w:tcW w:w="1980" w:type="dxa"/>
          </w:tcPr>
          <w:p w14:paraId="27A30C18" w14:textId="77777777" w:rsidR="00577963" w:rsidRPr="00E835B2" w:rsidRDefault="00577963" w:rsidP="001E0C8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577963" w:rsidRPr="00E835B2" w14:paraId="73C086EA" w14:textId="77777777" w:rsidTr="001E0C81">
        <w:tc>
          <w:tcPr>
            <w:tcW w:w="6660" w:type="dxa"/>
            <w:hideMark/>
          </w:tcPr>
          <w:p w14:paraId="539A791D" w14:textId="77777777" w:rsidR="00577963" w:rsidRPr="00D8564F" w:rsidRDefault="00577963" w:rsidP="001E0C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64F">
              <w:rPr>
                <w:rFonts w:ascii="Times New Roman" w:hAnsi="Times New Roman" w:cs="Times New Roman"/>
                <w:sz w:val="22"/>
                <w:szCs w:val="22"/>
              </w:rPr>
              <w:t>Do you feel emotionally drained after using virtual and/or mixed reality?</w:t>
            </w:r>
          </w:p>
        </w:tc>
        <w:tc>
          <w:tcPr>
            <w:tcW w:w="1980" w:type="dxa"/>
          </w:tcPr>
          <w:p w14:paraId="6825231A" w14:textId="77777777" w:rsidR="00577963" w:rsidRPr="00E835B2" w:rsidRDefault="00577963" w:rsidP="001E0C8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577963" w:rsidRPr="00E835B2" w14:paraId="3BB1200A" w14:textId="77777777" w:rsidTr="001E0C81">
        <w:tc>
          <w:tcPr>
            <w:tcW w:w="6660" w:type="dxa"/>
            <w:hideMark/>
          </w:tcPr>
          <w:p w14:paraId="3C04C37B" w14:textId="77777777" w:rsidR="00577963" w:rsidRPr="00D8564F" w:rsidRDefault="00577963" w:rsidP="001E0C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64F">
              <w:rPr>
                <w:rFonts w:ascii="Times New Roman" w:hAnsi="Times New Roman" w:cs="Times New Roman"/>
                <w:sz w:val="22"/>
                <w:szCs w:val="22"/>
              </w:rPr>
              <w:t>How irritable do you feel after using virtual and/or mixed reality?</w:t>
            </w:r>
          </w:p>
        </w:tc>
        <w:tc>
          <w:tcPr>
            <w:tcW w:w="1980" w:type="dxa"/>
          </w:tcPr>
          <w:p w14:paraId="1DCC24EB" w14:textId="77777777" w:rsidR="00577963" w:rsidRPr="00E835B2" w:rsidRDefault="00577963" w:rsidP="001E0C8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577963" w:rsidRPr="00E835B2" w14:paraId="35A587AA" w14:textId="77777777" w:rsidTr="001E0C81">
        <w:tc>
          <w:tcPr>
            <w:tcW w:w="6660" w:type="dxa"/>
            <w:hideMark/>
          </w:tcPr>
          <w:p w14:paraId="15270337" w14:textId="77777777" w:rsidR="00577963" w:rsidRPr="00D8564F" w:rsidRDefault="00577963" w:rsidP="001E0C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64F">
              <w:rPr>
                <w:rFonts w:ascii="Times New Roman" w:hAnsi="Times New Roman" w:cs="Times New Roman"/>
                <w:sz w:val="22"/>
                <w:szCs w:val="22"/>
              </w:rPr>
              <w:t>How often do you participate in virtual or mixed reality training sessions?</w:t>
            </w:r>
          </w:p>
        </w:tc>
        <w:tc>
          <w:tcPr>
            <w:tcW w:w="1980" w:type="dxa"/>
          </w:tcPr>
          <w:p w14:paraId="14B317D2" w14:textId="77777777" w:rsidR="00577963" w:rsidRPr="00E835B2" w:rsidRDefault="00577963" w:rsidP="001E0C8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577963" w:rsidRPr="00E835B2" w14:paraId="1ED1BFDD" w14:textId="77777777" w:rsidTr="001E0C81">
        <w:tc>
          <w:tcPr>
            <w:tcW w:w="6660" w:type="dxa"/>
            <w:hideMark/>
          </w:tcPr>
          <w:p w14:paraId="2A525D53" w14:textId="77777777" w:rsidR="00577963" w:rsidRPr="00D8564F" w:rsidRDefault="00577963" w:rsidP="001E0C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64F">
              <w:rPr>
                <w:rFonts w:ascii="Times New Roman" w:hAnsi="Times New Roman" w:cs="Times New Roman"/>
                <w:sz w:val="22"/>
                <w:szCs w:val="22"/>
              </w:rPr>
              <w:t>In your opinion, a mixed reality training session (with glasses) should not exceed…?</w:t>
            </w:r>
          </w:p>
        </w:tc>
        <w:tc>
          <w:tcPr>
            <w:tcW w:w="1980" w:type="dxa"/>
          </w:tcPr>
          <w:p w14:paraId="34D30774" w14:textId="77777777" w:rsidR="00577963" w:rsidRPr="00E835B2" w:rsidRDefault="00577963" w:rsidP="001E0C8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577963" w:rsidRPr="00E835B2" w14:paraId="5F497363" w14:textId="77777777" w:rsidTr="001E0C81">
        <w:tc>
          <w:tcPr>
            <w:tcW w:w="6660" w:type="dxa"/>
            <w:hideMark/>
          </w:tcPr>
          <w:p w14:paraId="6FBA4924" w14:textId="77777777" w:rsidR="00577963" w:rsidRPr="00D8564F" w:rsidRDefault="00577963" w:rsidP="001E0C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64F">
              <w:rPr>
                <w:rFonts w:ascii="Times New Roman" w:hAnsi="Times New Roman" w:cs="Times New Roman"/>
                <w:sz w:val="22"/>
                <w:szCs w:val="22"/>
              </w:rPr>
              <w:t>Do you consider the utilization of virtual reality to enhance the learning process to be necessary and/or useful?</w:t>
            </w:r>
          </w:p>
        </w:tc>
        <w:tc>
          <w:tcPr>
            <w:tcW w:w="1980" w:type="dxa"/>
            <w:hideMark/>
          </w:tcPr>
          <w:p w14:paraId="5894CB55" w14:textId="77777777" w:rsidR="00577963" w:rsidRPr="00E835B2" w:rsidRDefault="00577963" w:rsidP="001E0C8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</w:tbl>
    <w:p w14:paraId="7ACA1AB7" w14:textId="77777777" w:rsidR="007037FC" w:rsidRPr="00577963" w:rsidRDefault="007037FC" w:rsidP="00577963"/>
    <w:sectPr w:rsidR="007037FC" w:rsidRPr="005779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963"/>
    <w:rsid w:val="00027E64"/>
    <w:rsid w:val="00034818"/>
    <w:rsid w:val="00091C03"/>
    <w:rsid w:val="000A6A71"/>
    <w:rsid w:val="00132FF4"/>
    <w:rsid w:val="00256EC0"/>
    <w:rsid w:val="002613EC"/>
    <w:rsid w:val="002C1A8F"/>
    <w:rsid w:val="002D097F"/>
    <w:rsid w:val="004C5780"/>
    <w:rsid w:val="00577963"/>
    <w:rsid w:val="005A08D3"/>
    <w:rsid w:val="005A69FB"/>
    <w:rsid w:val="005E6B42"/>
    <w:rsid w:val="00621E1B"/>
    <w:rsid w:val="0069094B"/>
    <w:rsid w:val="006A7596"/>
    <w:rsid w:val="007037FC"/>
    <w:rsid w:val="00811635"/>
    <w:rsid w:val="00833350"/>
    <w:rsid w:val="00883C42"/>
    <w:rsid w:val="008C3E44"/>
    <w:rsid w:val="0091558F"/>
    <w:rsid w:val="009C4A6B"/>
    <w:rsid w:val="00A41CD6"/>
    <w:rsid w:val="00A925EE"/>
    <w:rsid w:val="00B526DD"/>
    <w:rsid w:val="00B91839"/>
    <w:rsid w:val="00C9346D"/>
    <w:rsid w:val="00CB30CE"/>
    <w:rsid w:val="00DE7E1C"/>
    <w:rsid w:val="00E00A73"/>
    <w:rsid w:val="00E02935"/>
    <w:rsid w:val="00E24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9A9E3"/>
  <w15:chartTrackingRefBased/>
  <w15:docId w15:val="{C9B5F741-FC51-4032-9B4B-572E3FF28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963"/>
    <w:pPr>
      <w:spacing w:line="278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796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796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/>
    </w:rPr>
  </w:style>
  <w:style w:type="paragraph" w:styleId="Heading3">
    <w:name w:val="heading 3"/>
    <w:basedOn w:val="Normal"/>
    <w:next w:val="Normal"/>
    <w:link w:val="Heading3Char1"/>
    <w:autoRedefine/>
    <w:qFormat/>
    <w:rsid w:val="005A08D3"/>
    <w:pPr>
      <w:keepNext/>
      <w:keepLines/>
      <w:spacing w:before="160" w:after="80" w:line="480" w:lineRule="auto"/>
      <w:outlineLvl w:val="2"/>
    </w:pPr>
    <w:rPr>
      <w:rFonts w:ascii="Times New Roman" w:hAnsi="Times New Roman"/>
      <w:i/>
      <w:color w:val="0F4761"/>
      <w:sz w:val="22"/>
      <w:szCs w:val="28"/>
      <w:lang w:val="en-IN"/>
    </w:rPr>
  </w:style>
  <w:style w:type="paragraph" w:styleId="Heading4">
    <w:name w:val="heading 4"/>
    <w:basedOn w:val="Normal"/>
    <w:next w:val="Normal"/>
    <w:link w:val="Heading4Char1"/>
    <w:autoRedefine/>
    <w:uiPriority w:val="9"/>
    <w:qFormat/>
    <w:rsid w:val="005A08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00000" w:themeColor="accent1" w:themeShade="00"/>
      <w:sz w:val="22"/>
      <w:szCs w:val="22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796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7963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7963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7963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7963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bidi/>
      <w:spacing w:line="240" w:lineRule="auto"/>
    </w:pPr>
    <w:rPr>
      <w:rFonts w:ascii="Times New Roman" w:hAnsi="Times New Roman"/>
      <w:sz w:val="20"/>
      <w:szCs w:val="20"/>
      <w:lang w:val="en-IN" w:bidi="he-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character" w:customStyle="1" w:styleId="Heading3Char">
    <w:name w:val="Heading 3 Char"/>
    <w:basedOn w:val="DefaultParagraphFont"/>
    <w:uiPriority w:val="9"/>
    <w:semiHidden/>
    <w:rsid w:val="005A08D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3Char1">
    <w:name w:val="Heading 3 Char1"/>
    <w:basedOn w:val="DefaultParagraphFont"/>
    <w:link w:val="Heading3"/>
    <w:rsid w:val="005A08D3"/>
    <w:rPr>
      <w:rFonts w:ascii="Times New Roman" w:hAnsi="Times New Roman"/>
      <w:i/>
      <w:color w:val="0F4761"/>
      <w:szCs w:val="28"/>
    </w:rPr>
  </w:style>
  <w:style w:type="character" w:customStyle="1" w:styleId="Heading4Char">
    <w:name w:val="Heading 4 Char"/>
    <w:basedOn w:val="DefaultParagraphFont"/>
    <w:uiPriority w:val="9"/>
    <w:semiHidden/>
    <w:rsid w:val="005A08D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4Char1">
    <w:name w:val="Heading 4 Char1"/>
    <w:basedOn w:val="DefaultParagraphFont"/>
    <w:link w:val="Heading4"/>
    <w:uiPriority w:val="9"/>
    <w:rsid w:val="005A08D3"/>
    <w:rPr>
      <w:rFonts w:eastAsiaTheme="majorEastAsia" w:cstheme="majorBidi"/>
      <w:i/>
      <w:iCs/>
      <w:color w:val="000000" w:themeColor="accent1" w:themeShade="00"/>
    </w:rPr>
  </w:style>
  <w:style w:type="character" w:customStyle="1" w:styleId="Heading1Char">
    <w:name w:val="Heading 1 Char"/>
    <w:basedOn w:val="DefaultParagraphFont"/>
    <w:link w:val="Heading1"/>
    <w:uiPriority w:val="9"/>
    <w:rsid w:val="0057796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79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796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79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79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79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79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79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5779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7963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5779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7963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5779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7963"/>
    <w:pPr>
      <w:spacing w:line="259" w:lineRule="auto"/>
      <w:ind w:left="720"/>
      <w:contextualSpacing/>
    </w:pPr>
    <w:rPr>
      <w:sz w:val="22"/>
      <w:szCs w:val="22"/>
      <w:lang w:val="en-IN"/>
    </w:rPr>
  </w:style>
  <w:style w:type="character" w:styleId="IntenseEmphasis">
    <w:name w:val="Intense Emphasis"/>
    <w:basedOn w:val="DefaultParagraphFont"/>
    <w:uiPriority w:val="21"/>
    <w:qFormat/>
    <w:rsid w:val="0057796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796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796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796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196</Characters>
  <Application>Microsoft Office Word</Application>
  <DocSecurity>0</DocSecurity>
  <Lines>18</Lines>
  <Paragraphs>5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Editing</cp:lastModifiedBy>
  <cp:revision>2</cp:revision>
  <dcterms:created xsi:type="dcterms:W3CDTF">2026-04-27T06:27:00Z</dcterms:created>
  <dcterms:modified xsi:type="dcterms:W3CDTF">2026-04-27T06:27:00Z</dcterms:modified>
</cp:coreProperties>
</file>